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64926" w14:textId="77777777" w:rsidR="00E73F39" w:rsidRPr="0019189E" w:rsidRDefault="00011BA0">
      <w:pPr>
        <w:rPr>
          <w:rFonts w:ascii="Arial" w:hAnsi="Arial" w:cs="Times New Roman"/>
          <w:lang w:val="en-US"/>
        </w:rPr>
      </w:pPr>
      <w:r w:rsidRPr="0019189E"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  <w:t xml:space="preserve">S1 Table. </w:t>
      </w:r>
      <w:r w:rsidRPr="0019189E">
        <w:rPr>
          <w:rStyle w:val="normaltextrun"/>
          <w:rFonts w:ascii="Arial" w:hAnsi="Arial" w:cs="Times New Roman"/>
          <w:b/>
          <w:bCs/>
          <w:i/>
          <w:iCs/>
          <w:color w:val="000000"/>
          <w:shd w:val="clear" w:color="auto" w:fill="FFFFFF"/>
          <w:lang w:val="en-US"/>
        </w:rPr>
        <w:t xml:space="preserve">Toxoplasma </w:t>
      </w:r>
      <w:proofErr w:type="spellStart"/>
      <w:r w:rsidRPr="0019189E">
        <w:rPr>
          <w:rStyle w:val="normaltextrun"/>
          <w:rFonts w:ascii="Arial" w:hAnsi="Arial" w:cs="Times New Roman"/>
          <w:b/>
          <w:bCs/>
          <w:i/>
          <w:iCs/>
          <w:color w:val="000000"/>
          <w:shd w:val="clear" w:color="auto" w:fill="FFFFFF"/>
          <w:lang w:val="en-US"/>
        </w:rPr>
        <w:t>gondii</w:t>
      </w:r>
      <w:proofErr w:type="spellEnd"/>
      <w:r w:rsidRPr="0019189E"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  <w:t xml:space="preserve"> </w:t>
      </w:r>
      <w:proofErr w:type="spellStart"/>
      <w:r w:rsidRPr="0019189E"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  <w:t>IgM</w:t>
      </w:r>
      <w:proofErr w:type="spellEnd"/>
      <w:r w:rsidRPr="0019189E">
        <w:rPr>
          <w:rStyle w:val="normaltextrun"/>
          <w:rFonts w:ascii="Arial" w:hAnsi="Arial" w:cs="Times New Roman"/>
          <w:b/>
          <w:bCs/>
          <w:color w:val="000000"/>
          <w:shd w:val="clear" w:color="auto" w:fill="FFFFFF"/>
          <w:lang w:val="en-US"/>
        </w:rPr>
        <w:t xml:space="preserve"> assay validation</w:t>
      </w:r>
    </w:p>
    <w:tbl>
      <w:tblPr>
        <w:tblW w:w="8580" w:type="dxa"/>
        <w:tblInd w:w="-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"/>
        <w:gridCol w:w="190"/>
        <w:gridCol w:w="3019"/>
        <w:gridCol w:w="1145"/>
        <w:gridCol w:w="575"/>
        <w:gridCol w:w="29"/>
        <w:gridCol w:w="1087"/>
        <w:gridCol w:w="11"/>
        <w:gridCol w:w="1076"/>
        <w:gridCol w:w="159"/>
        <w:gridCol w:w="748"/>
        <w:gridCol w:w="490"/>
      </w:tblGrid>
      <w:tr w:rsidR="00011BA0" w:rsidRPr="0019189E" w14:paraId="21221532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BAF0D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7849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5BA771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val="en-US"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 xml:space="preserve">Summary of </w:t>
            </w: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IgM</w:t>
            </w:r>
            <w:proofErr w:type="spell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 xml:space="preserve"> assay variation during the initial method verification</w:t>
            </w: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 </w:t>
            </w:r>
          </w:p>
        </w:tc>
      </w:tr>
      <w:tr w:rsidR="00011BA0" w:rsidRPr="0019189E" w14:paraId="653B65A7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717C8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val="en-US"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AD560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368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488FC5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SAMPLES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</w:tr>
      <w:tr w:rsidR="00011BA0" w:rsidRPr="0019189E" w14:paraId="0CB2DA35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A23A7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bookmarkStart w:id="0" w:name="_GoBack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3FC20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ED2DB7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proofErr w:type="gramStart"/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n</w:t>
            </w:r>
            <w:proofErr w:type="gramEnd"/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=10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62D46D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S1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9798959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S2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bottom w:val="outset" w:sz="6" w:space="0" w:color="auto"/>
            </w:tcBorders>
            <w:shd w:val="clear" w:color="auto" w:fill="auto"/>
            <w:vAlign w:val="center"/>
            <w:hideMark/>
          </w:tcPr>
          <w:p w14:paraId="0562CB0E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bookmarkEnd w:id="0"/>
      <w:tr w:rsidR="00011BA0" w:rsidRPr="0019189E" w14:paraId="2C28B4B3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36B0D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D2C35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Mean (ratio)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A3EC8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0C410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0.16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5FB69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3.49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outset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34CE0A41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6CBAA8D7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C278E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F8F74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SD (ratio)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0C8A6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1F30B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0.04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1932B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0.62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EBF3C5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14733DBE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DD213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61A20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proofErr w:type="gram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kit</w:t>
            </w:r>
            <w:proofErr w:type="gram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 xml:space="preserve"> SD expected values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A3204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79A18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0.53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2551D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0.88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98A12B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7281D623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1D07C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D8986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CV (%)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D8D14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5AAEB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25.1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FAF66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17.7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46DB82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4FA2C6A2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86566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6A6172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proofErr w:type="gram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kit</w:t>
            </w:r>
            <w:proofErr w:type="gram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 xml:space="preserve"> CV expected values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79C5A7E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3E8B8A2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27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1E2CB7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&lt;27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outset" w:sz="6" w:space="0" w:color="auto"/>
            </w:tcBorders>
            <w:shd w:val="clear" w:color="auto" w:fill="auto"/>
            <w:vAlign w:val="center"/>
            <w:hideMark/>
          </w:tcPr>
          <w:p w14:paraId="5997CC1D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22F1C431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1E545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1135A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6E82D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A28FF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73AC1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FD37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77E5260F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BD880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81CA3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D540C38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proofErr w:type="gramStart"/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n</w:t>
            </w:r>
            <w:proofErr w:type="gramEnd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20352F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Value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1E1DE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9379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21F4A44E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3F40D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1C9A1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1840A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5CB02F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CCC41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F23F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6497D7D8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C34AB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988B4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External Quality assessment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98B55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5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80F465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100%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4ECA7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F646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09B647E0" w14:textId="77777777" w:rsidTr="00282E72">
        <w:trPr>
          <w:gridBefore w:val="1"/>
          <w:gridAfter w:val="1"/>
          <w:wBefore w:w="51" w:type="dxa"/>
          <w:wAfter w:w="490" w:type="dxa"/>
          <w:trHeight w:val="17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D6B25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8CCDC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4DC64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A85651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 </w:t>
            </w: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427E6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6F91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70F6C8CF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C1BCE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F3914" w14:textId="77777777" w:rsidR="00011BA0" w:rsidRPr="0019189E" w:rsidRDefault="00011BA0" w:rsidP="009962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val="en-US"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val="en-US" w:eastAsia="es-ES"/>
              </w:rPr>
              <w:t>External Quality inter-lab assessment</w:t>
            </w: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737E36C" w14:textId="77777777" w:rsidR="00011BA0" w:rsidRPr="0019189E" w:rsidRDefault="00011BA0" w:rsidP="009962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5237C8" w14:textId="77777777" w:rsidR="00011BA0" w:rsidRPr="0019189E" w:rsidRDefault="00011BA0" w:rsidP="0099621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val="en-US" w:eastAsia="es-ES"/>
              </w:rPr>
              <w:t>100%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36F4A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CEAD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25E1FD54" w14:textId="77777777" w:rsidTr="00282E72">
        <w:trPr>
          <w:gridBefore w:val="1"/>
          <w:gridAfter w:val="1"/>
          <w:wBefore w:w="51" w:type="dxa"/>
          <w:wAfter w:w="490" w:type="dxa"/>
          <w:trHeight w:val="272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7827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41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9E253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</w:p>
        </w:tc>
        <w:tc>
          <w:tcPr>
            <w:tcW w:w="60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6C630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0F020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C8A50" w14:textId="77777777" w:rsidR="00011BA0" w:rsidRPr="0019189E" w:rsidRDefault="00011BA0" w:rsidP="00011BA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523C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lang w:eastAsia="es-ES"/>
              </w:rPr>
            </w:pPr>
          </w:p>
        </w:tc>
      </w:tr>
      <w:tr w:rsidR="00011BA0" w:rsidRPr="0019189E" w14:paraId="4BD9F315" w14:textId="77777777" w:rsidTr="00282E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498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355F0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n=5</w:t>
            </w:r>
          </w:p>
        </w:tc>
        <w:tc>
          <w:tcPr>
            <w:tcW w:w="360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63BA7B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CDC </w:t>
            </w: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samples</w:t>
            </w:r>
            <w:proofErr w:type="spellEnd"/>
          </w:p>
        </w:tc>
      </w:tr>
      <w:tr w:rsidR="00011BA0" w:rsidRPr="0019189E" w14:paraId="14189261" w14:textId="77777777" w:rsidTr="00282E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4980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E56223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11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CD7C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 xml:space="preserve">positive 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A539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doubtful</w:t>
            </w:r>
            <w:proofErr w:type="spell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042B7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negative</w:t>
            </w:r>
            <w:proofErr w:type="spellEnd"/>
          </w:p>
        </w:tc>
      </w:tr>
      <w:tr w:rsidR="00011BA0" w:rsidRPr="0019189E" w14:paraId="67A1AC2E" w14:textId="77777777" w:rsidTr="00282E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60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F8E6" w14:textId="77777777" w:rsidR="00011BA0" w:rsidRPr="0019189E" w:rsidRDefault="00011BA0" w:rsidP="00282E7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Euroimmun</w:t>
            </w:r>
            <w:proofErr w:type="spell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 ELISA ant</w:t>
            </w:r>
            <w:r w:rsidR="00282E72"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i</w:t>
            </w:r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 </w:t>
            </w:r>
            <w:r w:rsidRPr="0019189E">
              <w:rPr>
                <w:rFonts w:ascii="Arial" w:eastAsia="Times New Roman" w:hAnsi="Arial" w:cs="Times New Roman"/>
                <w:b/>
                <w:bCs/>
                <w:i/>
                <w:color w:val="000000"/>
                <w:lang w:eastAsia="es-ES"/>
              </w:rPr>
              <w:t xml:space="preserve">Toxoplasma </w:t>
            </w: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i/>
                <w:color w:val="000000"/>
                <w:lang w:eastAsia="es-ES"/>
              </w:rPr>
              <w:t>gondii</w:t>
            </w:r>
            <w:proofErr w:type="spell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 (</w:t>
            </w: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IgM</w:t>
            </w:r>
            <w:proofErr w:type="spell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3838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 xml:space="preserve">positive 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8152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3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728E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2F59A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</w:tr>
      <w:tr w:rsidR="00011BA0" w:rsidRPr="0019189E" w14:paraId="7C63B200" w14:textId="77777777" w:rsidTr="00282E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326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547A01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A4E6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doubtful</w:t>
            </w:r>
            <w:proofErr w:type="spellEnd"/>
          </w:p>
        </w:tc>
        <w:tc>
          <w:tcPr>
            <w:tcW w:w="11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2623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C686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AF32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</w:tr>
      <w:tr w:rsidR="00011BA0" w:rsidRPr="0019189E" w14:paraId="236CD10A" w14:textId="77777777" w:rsidTr="00282E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</w:tblPrEx>
        <w:trPr>
          <w:trHeight w:val="315"/>
        </w:trPr>
        <w:tc>
          <w:tcPr>
            <w:tcW w:w="326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43CB0F" w14:textId="77777777" w:rsidR="00011BA0" w:rsidRPr="0019189E" w:rsidRDefault="00011BA0" w:rsidP="00011BA0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83FB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negative</w:t>
            </w:r>
            <w:proofErr w:type="spellEnd"/>
          </w:p>
        </w:tc>
        <w:tc>
          <w:tcPr>
            <w:tcW w:w="1127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4D54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CE8A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99B5" w14:textId="77777777" w:rsidR="00011BA0" w:rsidRPr="0019189E" w:rsidRDefault="00011BA0" w:rsidP="00011BA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2</w:t>
            </w:r>
          </w:p>
        </w:tc>
      </w:tr>
    </w:tbl>
    <w:p w14:paraId="07459315" w14:textId="77777777" w:rsidR="00282E72" w:rsidRPr="0019189E" w:rsidRDefault="00282E72" w:rsidP="00282E72">
      <w:pPr>
        <w:spacing w:after="0"/>
        <w:jc w:val="both"/>
        <w:rPr>
          <w:rFonts w:ascii="Arial" w:hAnsi="Arial" w:cs="Times New Roman"/>
          <w:i/>
          <w:lang w:val="en-US"/>
        </w:rPr>
      </w:pPr>
    </w:p>
    <w:tbl>
      <w:tblPr>
        <w:tblW w:w="8580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720"/>
        <w:gridCol w:w="1127"/>
        <w:gridCol w:w="1235"/>
        <w:gridCol w:w="1238"/>
      </w:tblGrid>
      <w:tr w:rsidR="00282E72" w:rsidRPr="0019189E" w14:paraId="1CC80289" w14:textId="77777777" w:rsidTr="00996214">
        <w:trPr>
          <w:trHeight w:val="300"/>
        </w:trPr>
        <w:tc>
          <w:tcPr>
            <w:tcW w:w="49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6D34E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n=11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39D5EF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Serum</w:t>
            </w:r>
            <w:proofErr w:type="spell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 ELISA </w:t>
            </w: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method</w:t>
            </w:r>
            <w:proofErr w:type="spell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</w:tr>
      <w:tr w:rsidR="00282E72" w:rsidRPr="0019189E" w14:paraId="167096B1" w14:textId="77777777" w:rsidTr="00996214">
        <w:trPr>
          <w:trHeight w:val="300"/>
        </w:trPr>
        <w:tc>
          <w:tcPr>
            <w:tcW w:w="49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7F28F" w14:textId="77777777" w:rsidR="00282E72" w:rsidRPr="0019189E" w:rsidRDefault="00282E72" w:rsidP="00996214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s-E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752D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 xml:space="preserve">positiv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29F1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doubtful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FA47B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negative</w:t>
            </w:r>
            <w:proofErr w:type="spellEnd"/>
          </w:p>
        </w:tc>
      </w:tr>
      <w:tr w:rsidR="00282E72" w:rsidRPr="0019189E" w14:paraId="3D03588A" w14:textId="77777777" w:rsidTr="00996214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8CB7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Euroimmun</w:t>
            </w:r>
            <w:proofErr w:type="spell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 ELISA anti </w:t>
            </w:r>
            <w:r w:rsidRPr="0019189E">
              <w:rPr>
                <w:rFonts w:ascii="Arial" w:eastAsia="Times New Roman" w:hAnsi="Arial" w:cs="Times New Roman"/>
                <w:b/>
                <w:bCs/>
                <w:i/>
                <w:color w:val="000000"/>
                <w:lang w:eastAsia="es-ES"/>
              </w:rPr>
              <w:t xml:space="preserve">Toxoplasma </w:t>
            </w: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i/>
                <w:color w:val="000000"/>
                <w:lang w:eastAsia="es-ES"/>
              </w:rPr>
              <w:t>gondii</w:t>
            </w:r>
            <w:proofErr w:type="spell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 xml:space="preserve"> (</w:t>
            </w:r>
            <w:proofErr w:type="spellStart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IgM</w:t>
            </w:r>
            <w:proofErr w:type="spellEnd"/>
            <w:r w:rsidRPr="0019189E"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DFE0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 xml:space="preserve">positive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7EEC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726E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0171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</w:tr>
      <w:tr w:rsidR="00282E72" w:rsidRPr="0019189E" w14:paraId="3B6EACDB" w14:textId="77777777" w:rsidTr="00996214">
        <w:trPr>
          <w:trHeight w:val="300"/>
        </w:trPr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FB9E20" w14:textId="77777777" w:rsidR="00282E72" w:rsidRPr="0019189E" w:rsidRDefault="00282E72" w:rsidP="00996214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9E8A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doubtful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41BE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FD68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BB521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</w:tr>
      <w:tr w:rsidR="00282E72" w:rsidRPr="0019189E" w14:paraId="033D8578" w14:textId="77777777" w:rsidTr="00996214">
        <w:trPr>
          <w:trHeight w:val="315"/>
        </w:trPr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DF9E56" w14:textId="77777777" w:rsidR="00282E72" w:rsidRPr="0019189E" w:rsidRDefault="00282E72" w:rsidP="00996214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60DC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proofErr w:type="spellStart"/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negativ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8648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E620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6E3D" w14:textId="77777777" w:rsidR="00282E72" w:rsidRPr="0019189E" w:rsidRDefault="00282E72" w:rsidP="00996214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lang w:eastAsia="es-ES"/>
              </w:rPr>
            </w:pPr>
            <w:r w:rsidRPr="0019189E">
              <w:rPr>
                <w:rFonts w:ascii="Arial" w:eastAsia="Times New Roman" w:hAnsi="Arial" w:cs="Times New Roman"/>
                <w:color w:val="000000"/>
                <w:lang w:eastAsia="es-ES"/>
              </w:rPr>
              <w:t>3</w:t>
            </w:r>
          </w:p>
        </w:tc>
      </w:tr>
    </w:tbl>
    <w:p w14:paraId="4141790C" w14:textId="77777777" w:rsidR="00011BA0" w:rsidRPr="0019189E" w:rsidRDefault="00011BA0" w:rsidP="00011BA0">
      <w:pPr>
        <w:jc w:val="both"/>
        <w:rPr>
          <w:rFonts w:ascii="Arial" w:hAnsi="Arial" w:cs="Times New Roman"/>
          <w:i/>
          <w:lang w:val="en-US"/>
        </w:rPr>
      </w:pPr>
      <w:r w:rsidRPr="0019189E">
        <w:rPr>
          <w:rFonts w:ascii="Arial" w:hAnsi="Arial" w:cs="Times New Roman"/>
          <w:i/>
          <w:lang w:val="en-US"/>
        </w:rPr>
        <w:t xml:space="preserve">Abbreviations: CT, congenital toxoplasmosis; CV, coefficient of variation (%); DBS, dry blood spot; NB, newborns; SD, standard deviation (dimensionless). </w:t>
      </w:r>
    </w:p>
    <w:p w14:paraId="58B7A2F2" w14:textId="77777777" w:rsidR="00011BA0" w:rsidRPr="0019189E" w:rsidRDefault="00011BA0" w:rsidP="00011BA0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19189E">
        <w:rPr>
          <w:rFonts w:ascii="Arial" w:hAnsi="Arial" w:cs="Times New Roman"/>
          <w:lang w:val="en-US"/>
        </w:rPr>
        <w:t xml:space="preserve">Validation was performed considering the interpretation of results as a qualitative mode. To this end, the study was conducted by calculating the ratio between the absorbance of the sample and that of </w:t>
      </w:r>
      <w:proofErr w:type="spellStart"/>
      <w:r w:rsidRPr="0019189E">
        <w:rPr>
          <w:rFonts w:ascii="Arial" w:hAnsi="Arial" w:cs="Times New Roman"/>
          <w:lang w:val="en-US"/>
        </w:rPr>
        <w:t>Stardard</w:t>
      </w:r>
      <w:proofErr w:type="spellEnd"/>
      <w:r w:rsidRPr="0019189E">
        <w:rPr>
          <w:rFonts w:ascii="Arial" w:hAnsi="Arial" w:cs="Times New Roman"/>
          <w:lang w:val="en-US"/>
        </w:rPr>
        <w:t xml:space="preserve"> 2 </w:t>
      </w:r>
      <w:proofErr w:type="spellStart"/>
      <w:r w:rsidRPr="0019189E">
        <w:rPr>
          <w:rFonts w:ascii="Arial" w:hAnsi="Arial" w:cs="Times New Roman"/>
          <w:lang w:val="en-US"/>
        </w:rPr>
        <w:t>provieded</w:t>
      </w:r>
      <w:proofErr w:type="spellEnd"/>
      <w:r w:rsidRPr="0019189E">
        <w:rPr>
          <w:rFonts w:ascii="Arial" w:hAnsi="Arial" w:cs="Times New Roman"/>
          <w:lang w:val="en-US"/>
        </w:rPr>
        <w:t xml:space="preserve"> by kit </w:t>
      </w:r>
      <w:proofErr w:type="gramStart"/>
      <w:r w:rsidRPr="0019189E">
        <w:rPr>
          <w:rFonts w:ascii="Arial" w:hAnsi="Arial" w:cs="Times New Roman"/>
          <w:lang w:val="en-US"/>
        </w:rPr>
        <w:t>supplier’s</w:t>
      </w:r>
      <w:proofErr w:type="gramEnd"/>
      <w:r w:rsidRPr="0019189E">
        <w:rPr>
          <w:rFonts w:ascii="Arial" w:hAnsi="Arial" w:cs="Times New Roman"/>
          <w:lang w:val="en-US"/>
        </w:rPr>
        <w:t xml:space="preserve">. Ratios are dimensionless. </w:t>
      </w:r>
    </w:p>
    <w:p w14:paraId="2EF3EB84" w14:textId="77777777" w:rsidR="00011BA0" w:rsidRPr="0019189E" w:rsidRDefault="00011BA0" w:rsidP="00011BA0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19189E">
        <w:rPr>
          <w:rFonts w:ascii="Arial" w:hAnsi="Arial" w:cs="Times New Roman"/>
          <w:lang w:val="en-US"/>
        </w:rPr>
        <w:t xml:space="preserve">Sample 1 (S1, negative quality control) and </w:t>
      </w:r>
      <w:proofErr w:type="spellStart"/>
      <w:r w:rsidRPr="0019189E">
        <w:rPr>
          <w:rFonts w:ascii="Arial" w:hAnsi="Arial" w:cs="Times New Roman"/>
          <w:lang w:val="en-US"/>
        </w:rPr>
        <w:t>Sampe</w:t>
      </w:r>
      <w:proofErr w:type="spellEnd"/>
      <w:r w:rsidRPr="0019189E">
        <w:rPr>
          <w:rFonts w:ascii="Arial" w:hAnsi="Arial" w:cs="Times New Roman"/>
          <w:lang w:val="en-US"/>
        </w:rPr>
        <w:t xml:space="preserve"> 2 (S2, positive quality control) were from lot E231222AD. </w:t>
      </w:r>
    </w:p>
    <w:p w14:paraId="5D904D84" w14:textId="77777777" w:rsidR="00011BA0" w:rsidRPr="0019189E" w:rsidRDefault="00011BA0" w:rsidP="00011BA0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19189E">
        <w:rPr>
          <w:rFonts w:ascii="Arial" w:hAnsi="Arial" w:cs="Times New Roman"/>
          <w:lang w:val="en-US"/>
        </w:rPr>
        <w:t xml:space="preserve">Variation was expressed as standard deviations (SD) and CV%, both were compared with the kit supplier’s SD and CV% for the same range of values. </w:t>
      </w:r>
    </w:p>
    <w:p w14:paraId="4C967441" w14:textId="77777777" w:rsidR="00011BA0" w:rsidRPr="0019189E" w:rsidRDefault="00011BA0" w:rsidP="00011BA0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19189E">
        <w:rPr>
          <w:rFonts w:ascii="Arial" w:hAnsi="Arial" w:cs="Times New Roman"/>
          <w:lang w:val="en-US"/>
        </w:rPr>
        <w:t>External quality assessment (DBS samples) was evaluated as a qualitative method (CDC Program, % of successful results are indicated</w:t>
      </w:r>
      <w:r w:rsidR="005C6363" w:rsidRPr="0019189E">
        <w:rPr>
          <w:rFonts w:ascii="Arial" w:hAnsi="Arial" w:cs="Times New Roman"/>
          <w:lang w:val="en-US"/>
        </w:rPr>
        <w:t xml:space="preserve">; also number of </w:t>
      </w:r>
      <w:proofErr w:type="spellStart"/>
      <w:r w:rsidR="005C6363" w:rsidRPr="0019189E">
        <w:rPr>
          <w:rFonts w:ascii="Arial" w:hAnsi="Arial" w:cs="Times New Roman"/>
          <w:lang w:val="en-US"/>
        </w:rPr>
        <w:t>concondant</w:t>
      </w:r>
      <w:proofErr w:type="spellEnd"/>
      <w:r w:rsidR="005C6363" w:rsidRPr="0019189E">
        <w:rPr>
          <w:rFonts w:ascii="Arial" w:hAnsi="Arial" w:cs="Times New Roman"/>
          <w:lang w:val="en-US"/>
        </w:rPr>
        <w:t xml:space="preserve"> results are indicated</w:t>
      </w:r>
      <w:r w:rsidRPr="0019189E">
        <w:rPr>
          <w:rFonts w:ascii="Arial" w:hAnsi="Arial" w:cs="Times New Roman"/>
          <w:lang w:val="en-US"/>
        </w:rPr>
        <w:t xml:space="preserve">).  </w:t>
      </w:r>
      <w:r w:rsidR="00282E72" w:rsidRPr="0019189E">
        <w:rPr>
          <w:rFonts w:ascii="Arial" w:hAnsi="Arial" w:cs="Times New Roman"/>
          <w:lang w:val="en-US"/>
        </w:rPr>
        <w:t>Sensitivity and Specificity was 100%.</w:t>
      </w:r>
      <w:r w:rsidR="005C6363" w:rsidRPr="0019189E">
        <w:rPr>
          <w:rFonts w:ascii="Arial" w:hAnsi="Arial" w:cs="Times New Roman"/>
          <w:lang w:val="en-US"/>
        </w:rPr>
        <w:t xml:space="preserve"> </w:t>
      </w:r>
    </w:p>
    <w:p w14:paraId="168532FE" w14:textId="6CDED9B7" w:rsidR="00011BA0" w:rsidRPr="0019189E" w:rsidRDefault="00011BA0" w:rsidP="00011BA0">
      <w:pPr>
        <w:pStyle w:val="Prrafodelista"/>
        <w:numPr>
          <w:ilvl w:val="0"/>
          <w:numId w:val="1"/>
        </w:numPr>
        <w:jc w:val="both"/>
        <w:rPr>
          <w:rFonts w:ascii="Arial" w:hAnsi="Arial" w:cs="Times New Roman"/>
          <w:lang w:val="en-US"/>
        </w:rPr>
      </w:pPr>
      <w:r w:rsidRPr="0019189E">
        <w:rPr>
          <w:rFonts w:ascii="Arial" w:hAnsi="Arial" w:cs="Times New Roman"/>
          <w:lang w:val="en-US"/>
        </w:rPr>
        <w:t>External quality inter-laboratory assessment was evaluated as a qualitative method (serum samples from NB with confirmed Toxoplasma-</w:t>
      </w:r>
      <w:proofErr w:type="spellStart"/>
      <w:r w:rsidRPr="0019189E">
        <w:rPr>
          <w:rFonts w:ascii="Arial" w:hAnsi="Arial" w:cs="Times New Roman"/>
          <w:lang w:val="en-US"/>
        </w:rPr>
        <w:t>IgM</w:t>
      </w:r>
      <w:proofErr w:type="spellEnd"/>
      <w:r w:rsidRPr="0019189E">
        <w:rPr>
          <w:rFonts w:ascii="Arial" w:hAnsi="Arial" w:cs="Times New Roman"/>
          <w:lang w:val="en-US"/>
        </w:rPr>
        <w:t xml:space="preserve"> results, </w:t>
      </w:r>
      <w:r w:rsidR="005C6363" w:rsidRPr="0019189E">
        <w:rPr>
          <w:rFonts w:ascii="Arial" w:hAnsi="Arial" w:cs="Times New Roman"/>
          <w:lang w:val="en-US"/>
        </w:rPr>
        <w:t>number of concordant</w:t>
      </w:r>
      <w:r w:rsidRPr="0019189E">
        <w:rPr>
          <w:rFonts w:ascii="Arial" w:hAnsi="Arial" w:cs="Times New Roman"/>
          <w:lang w:val="en-US"/>
        </w:rPr>
        <w:t xml:space="preserve"> results are indicated).</w:t>
      </w:r>
      <w:r w:rsidR="005C6363" w:rsidRPr="0019189E">
        <w:rPr>
          <w:rFonts w:ascii="Arial" w:hAnsi="Arial" w:cs="Times New Roman"/>
          <w:lang w:val="en-US"/>
        </w:rPr>
        <w:t xml:space="preserve"> </w:t>
      </w:r>
      <w:r w:rsidR="00282E72" w:rsidRPr="0019189E">
        <w:rPr>
          <w:rFonts w:ascii="Arial" w:hAnsi="Arial" w:cs="Times New Roman"/>
          <w:lang w:val="en-US"/>
        </w:rPr>
        <w:t>Sensitivity and Specificity w</w:t>
      </w:r>
      <w:r w:rsidR="52307CA1" w:rsidRPr="0019189E">
        <w:rPr>
          <w:rFonts w:ascii="Arial" w:hAnsi="Arial" w:cs="Times New Roman"/>
          <w:lang w:val="en-US"/>
        </w:rPr>
        <w:t>ere</w:t>
      </w:r>
      <w:r w:rsidR="00282E72" w:rsidRPr="0019189E">
        <w:rPr>
          <w:rFonts w:ascii="Arial" w:hAnsi="Arial" w:cs="Times New Roman"/>
          <w:lang w:val="en-US"/>
        </w:rPr>
        <w:t xml:space="preserve"> 87,5% and 100%, </w:t>
      </w:r>
      <w:proofErr w:type="spellStart"/>
      <w:r w:rsidR="00282E72" w:rsidRPr="0019189E">
        <w:rPr>
          <w:rFonts w:ascii="Arial" w:hAnsi="Arial" w:cs="Times New Roman"/>
          <w:lang w:val="en-US"/>
        </w:rPr>
        <w:t>repectively</w:t>
      </w:r>
      <w:proofErr w:type="spellEnd"/>
      <w:r w:rsidR="00282E72" w:rsidRPr="0019189E">
        <w:rPr>
          <w:rFonts w:ascii="Arial" w:hAnsi="Arial" w:cs="Times New Roman"/>
          <w:lang w:val="en-US"/>
        </w:rPr>
        <w:t>.</w:t>
      </w:r>
    </w:p>
    <w:sectPr w:rsidR="00011BA0" w:rsidRPr="0019189E" w:rsidSect="00E73F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65958"/>
    <w:multiLevelType w:val="multilevel"/>
    <w:tmpl w:val="BFFEF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2456837"/>
    <w:multiLevelType w:val="hybridMultilevel"/>
    <w:tmpl w:val="88B062E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C4622C"/>
    <w:multiLevelType w:val="multilevel"/>
    <w:tmpl w:val="E8349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3E7960F4"/>
    <w:multiLevelType w:val="multilevel"/>
    <w:tmpl w:val="5DECA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9052E54"/>
    <w:multiLevelType w:val="multilevel"/>
    <w:tmpl w:val="1A80E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BA0"/>
    <w:rsid w:val="00011BA0"/>
    <w:rsid w:val="0019189E"/>
    <w:rsid w:val="002263BB"/>
    <w:rsid w:val="00282E72"/>
    <w:rsid w:val="00547C96"/>
    <w:rsid w:val="005C6363"/>
    <w:rsid w:val="0077450E"/>
    <w:rsid w:val="009B52C9"/>
    <w:rsid w:val="00B15B12"/>
    <w:rsid w:val="00E73F39"/>
    <w:rsid w:val="120799EB"/>
    <w:rsid w:val="1F8EAE42"/>
    <w:rsid w:val="23EA6E67"/>
    <w:rsid w:val="23F714AF"/>
    <w:rsid w:val="24DEDE7B"/>
    <w:rsid w:val="2B818610"/>
    <w:rsid w:val="335DADC6"/>
    <w:rsid w:val="4155D1EF"/>
    <w:rsid w:val="4FB60D7D"/>
    <w:rsid w:val="52307CA1"/>
    <w:rsid w:val="6CD20EC5"/>
    <w:rsid w:val="723A8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AFE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F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011BA0"/>
  </w:style>
  <w:style w:type="paragraph" w:customStyle="1" w:styleId="paragraph">
    <w:name w:val="paragraph"/>
    <w:basedOn w:val="Normal"/>
    <w:rsid w:val="00011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op">
    <w:name w:val="eop"/>
    <w:basedOn w:val="Fuentedeprrafopredeter"/>
    <w:rsid w:val="00011BA0"/>
  </w:style>
  <w:style w:type="paragraph" w:styleId="Prrafodelista">
    <w:name w:val="List Paragraph"/>
    <w:basedOn w:val="Normal"/>
    <w:uiPriority w:val="34"/>
    <w:qFormat/>
    <w:rsid w:val="00011B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F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011BA0"/>
  </w:style>
  <w:style w:type="paragraph" w:customStyle="1" w:styleId="paragraph">
    <w:name w:val="paragraph"/>
    <w:basedOn w:val="Normal"/>
    <w:rsid w:val="00011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op">
    <w:name w:val="eop"/>
    <w:basedOn w:val="Fuentedeprrafopredeter"/>
    <w:rsid w:val="00011BA0"/>
  </w:style>
  <w:style w:type="paragraph" w:styleId="Prrafodelista">
    <w:name w:val="List Paragraph"/>
    <w:basedOn w:val="Normal"/>
    <w:uiPriority w:val="34"/>
    <w:qFormat/>
    <w:rsid w:val="00011B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5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0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3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1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99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6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7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50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0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2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1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71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8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7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3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5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5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6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00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45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0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0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4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4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53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7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2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1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8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9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38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7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7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59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1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6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60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70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9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02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5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3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2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52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9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2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8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2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8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64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6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8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7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6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10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3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0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2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4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21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06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53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6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9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0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7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0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9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8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4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9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7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2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1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32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52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7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5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0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93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5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7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6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0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86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9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1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6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6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8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4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92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9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0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6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2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2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4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0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9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1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2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32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58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8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33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6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8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0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65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7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7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9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5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03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2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9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3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56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4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67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5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8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4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23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24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4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3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8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06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6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1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9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4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1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2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1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4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5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96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73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41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6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1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95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3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1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06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11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4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25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07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4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6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95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5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2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74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8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28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7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4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5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7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01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5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4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6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7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8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5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8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00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9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6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0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2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55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96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5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9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12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3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7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57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5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650</Characters>
  <Application>Microsoft Macintosh Word</Application>
  <DocSecurity>0</DocSecurity>
  <Lines>13</Lines>
  <Paragraphs>3</Paragraphs>
  <ScaleCrop>false</ScaleCrop>
  <Company>Hospital Clinic i Provincial de Barcelona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gudo</dc:creator>
  <cp:lastModifiedBy>Borja Guarch Ibáñez</cp:lastModifiedBy>
  <cp:revision>4</cp:revision>
  <dcterms:created xsi:type="dcterms:W3CDTF">2025-11-21T10:51:00Z</dcterms:created>
  <dcterms:modified xsi:type="dcterms:W3CDTF">2025-11-21T11:06:00Z</dcterms:modified>
</cp:coreProperties>
</file>